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63E3" w:rsidRPr="00742289" w:rsidRDefault="009B63E3">
      <w:pPr>
        <w:rPr>
          <w:rFonts w:ascii="Arial" w:hAnsi="Arial" w:cs="Arial"/>
          <w:b/>
          <w:sz w:val="36"/>
          <w:szCs w:val="36"/>
        </w:rPr>
      </w:pPr>
      <w:r w:rsidRPr="00742289">
        <w:rPr>
          <w:rFonts w:ascii="Arial" w:hAnsi="Arial" w:cs="Arial"/>
          <w:b/>
          <w:sz w:val="36"/>
          <w:szCs w:val="36"/>
        </w:rPr>
        <w:t>S</w:t>
      </w:r>
      <w:r w:rsidR="00D375CC" w:rsidRPr="00742289">
        <w:rPr>
          <w:rFonts w:ascii="Arial" w:hAnsi="Arial" w:cs="Arial"/>
          <w:b/>
          <w:sz w:val="36"/>
          <w:szCs w:val="36"/>
        </w:rPr>
        <w:t>4</w:t>
      </w:r>
      <w:r w:rsidRPr="00742289">
        <w:rPr>
          <w:rFonts w:ascii="Arial" w:hAnsi="Arial" w:cs="Arial"/>
          <w:b/>
          <w:sz w:val="36"/>
          <w:szCs w:val="36"/>
        </w:rPr>
        <w:t xml:space="preserve"> Table</w:t>
      </w:r>
      <w:r w:rsidR="000D1A89" w:rsidRPr="00742289">
        <w:rPr>
          <w:rFonts w:ascii="Arial" w:hAnsi="Arial" w:cs="Arial"/>
          <w:b/>
          <w:sz w:val="36"/>
          <w:szCs w:val="36"/>
        </w:rPr>
        <w:t xml:space="preserve">. </w:t>
      </w:r>
      <w:r w:rsidR="009E6C4A" w:rsidRPr="00742289">
        <w:rPr>
          <w:rFonts w:ascii="Arial" w:hAnsi="Arial" w:cs="Arial"/>
          <w:b/>
          <w:sz w:val="36"/>
          <w:szCs w:val="36"/>
        </w:rPr>
        <w:t>R</w:t>
      </w:r>
      <w:r w:rsidR="00D8545A" w:rsidRPr="00742289">
        <w:rPr>
          <w:rFonts w:ascii="Arial" w:hAnsi="Arial" w:cs="Arial"/>
          <w:b/>
          <w:sz w:val="36"/>
          <w:szCs w:val="36"/>
        </w:rPr>
        <w:t xml:space="preserve">elationship between </w:t>
      </w:r>
      <w:r w:rsidR="00DD56AD">
        <w:rPr>
          <w:rFonts w:ascii="Arial" w:hAnsi="Arial" w:cs="Arial"/>
          <w:b/>
          <w:sz w:val="36"/>
          <w:szCs w:val="36"/>
        </w:rPr>
        <w:t>D-</w:t>
      </w:r>
      <w:r w:rsidR="00D8545A" w:rsidRPr="00742289">
        <w:rPr>
          <w:rFonts w:ascii="Arial" w:hAnsi="Arial" w:cs="Arial"/>
          <w:b/>
          <w:sz w:val="36"/>
          <w:szCs w:val="36"/>
        </w:rPr>
        <w:t xml:space="preserve">TBI number </w:t>
      </w:r>
      <w:r w:rsidRPr="00742289">
        <w:rPr>
          <w:rFonts w:ascii="Arial" w:hAnsi="Arial" w:cs="Arial"/>
          <w:b/>
          <w:sz w:val="36"/>
          <w:szCs w:val="36"/>
        </w:rPr>
        <w:t xml:space="preserve">and </w:t>
      </w:r>
      <w:r w:rsidR="00D8545A" w:rsidRPr="00742289">
        <w:rPr>
          <w:rFonts w:ascii="Arial" w:hAnsi="Arial" w:cs="Arial"/>
          <w:b/>
          <w:sz w:val="36"/>
          <w:szCs w:val="36"/>
        </w:rPr>
        <w:t xml:space="preserve">% LOOCV </w:t>
      </w:r>
      <w:r w:rsidRPr="00742289">
        <w:rPr>
          <w:rFonts w:ascii="Arial" w:hAnsi="Arial" w:cs="Arial"/>
          <w:b/>
          <w:sz w:val="36"/>
          <w:szCs w:val="36"/>
        </w:rPr>
        <w:t>Patient scores</w:t>
      </w:r>
    </w:p>
    <w:tbl>
      <w:tblPr>
        <w:tblW w:w="12145" w:type="dxa"/>
        <w:tblLook w:val="04A0" w:firstRow="1" w:lastRow="0" w:firstColumn="1" w:lastColumn="0" w:noHBand="0" w:noVBand="1"/>
      </w:tblPr>
      <w:tblGrid>
        <w:gridCol w:w="1615"/>
        <w:gridCol w:w="2422"/>
        <w:gridCol w:w="2708"/>
        <w:gridCol w:w="5400"/>
      </w:tblGrid>
      <w:tr w:rsidR="00F36701" w:rsidRPr="00742289" w:rsidTr="00792018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143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62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ure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62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 TBIs Mean (range)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143113" w:rsidP="00862B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umber of </w:t>
            </w:r>
            <w:r w:rsidR="00F36701"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BI</w:t>
            </w: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  <w:r w:rsidR="00F36701"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vs </w:t>
            </w:r>
            <w:r w:rsidR="008306C1"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% LOOCV </w:t>
            </w:r>
            <w:r w:rsidR="00F36701"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Score R</w:t>
            </w:r>
            <w:r w:rsidR="00F36701" w:rsidRPr="0074228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2 </w:t>
            </w:r>
          </w:p>
        </w:tc>
      </w:tr>
      <w:tr w:rsidR="00F36701" w:rsidRPr="00742289" w:rsidTr="00792018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143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62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AB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62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 (1 - 11)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862B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</w:tr>
      <w:tr w:rsidR="00F36701" w:rsidRPr="00742289" w:rsidTr="00792018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143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62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ABC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62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 (1 - 11)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862B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13</w:t>
            </w:r>
          </w:p>
        </w:tc>
      </w:tr>
      <w:tr w:rsidR="00F36701" w:rsidRPr="00742289" w:rsidTr="00792018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143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inds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62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ABC blinds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62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 (1 - 2)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862B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9</w:t>
            </w:r>
          </w:p>
        </w:tc>
      </w:tr>
      <w:tr w:rsidR="00F36701" w:rsidRPr="00742289" w:rsidTr="00792018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143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62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d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62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 (1 - 5)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862B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2</w:t>
            </w:r>
          </w:p>
        </w:tc>
      </w:tr>
      <w:tr w:rsidR="00F36701" w:rsidRPr="00742289" w:rsidTr="00792018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143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inds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62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d blinds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62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 (1 - 11)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862B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22</w:t>
            </w:r>
          </w:p>
        </w:tc>
      </w:tr>
      <w:tr w:rsidR="00F36701" w:rsidRPr="00742289" w:rsidTr="00792018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143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62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d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62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 (1 - 29)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862B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54</w:t>
            </w:r>
          </w:p>
        </w:tc>
      </w:tr>
      <w:tr w:rsidR="00F36701" w:rsidRPr="00742289" w:rsidTr="00792018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143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62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A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62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 (1 - 29)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862B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12</w:t>
            </w:r>
          </w:p>
        </w:tc>
      </w:tr>
      <w:tr w:rsidR="00F36701" w:rsidRPr="00742289" w:rsidTr="00792018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143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62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BC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62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 (1 - 30)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862B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9</w:t>
            </w:r>
          </w:p>
        </w:tc>
      </w:tr>
      <w:tr w:rsidR="00F36701" w:rsidRPr="00742289" w:rsidTr="00792018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143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62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D</w:t>
            </w:r>
            <w:r w:rsidR="006267C2"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BI+CM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62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 (1 - 30)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862B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</w:t>
            </w:r>
          </w:p>
        </w:tc>
      </w:tr>
      <w:tr w:rsidR="00F36701" w:rsidRPr="00742289" w:rsidTr="00792018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143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62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D</w:t>
            </w:r>
            <w:r w:rsidR="006267C2"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BI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62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 (1 - 29)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01" w:rsidRPr="00742289" w:rsidRDefault="00F36701" w:rsidP="00862B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22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2</w:t>
            </w:r>
          </w:p>
        </w:tc>
      </w:tr>
    </w:tbl>
    <w:p w:rsidR="00DE3078" w:rsidRPr="00742289" w:rsidRDefault="00DE3078">
      <w:pPr>
        <w:rPr>
          <w:rFonts w:ascii="Arial" w:hAnsi="Arial" w:cs="Arial"/>
        </w:rPr>
      </w:pPr>
      <w:bookmarkStart w:id="0" w:name="_GoBack"/>
      <w:bookmarkEnd w:id="0"/>
    </w:p>
    <w:sectPr w:rsidR="00DE3078" w:rsidRPr="00742289" w:rsidSect="009B63E3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701"/>
    <w:rsid w:val="0002451B"/>
    <w:rsid w:val="000D1A89"/>
    <w:rsid w:val="00143113"/>
    <w:rsid w:val="003836D9"/>
    <w:rsid w:val="006267C2"/>
    <w:rsid w:val="00742289"/>
    <w:rsid w:val="00792018"/>
    <w:rsid w:val="008306C1"/>
    <w:rsid w:val="0084657A"/>
    <w:rsid w:val="00862B72"/>
    <w:rsid w:val="009B63E3"/>
    <w:rsid w:val="009E6C4A"/>
    <w:rsid w:val="00B17829"/>
    <w:rsid w:val="00D375CC"/>
    <w:rsid w:val="00D8545A"/>
    <w:rsid w:val="00DD56AD"/>
    <w:rsid w:val="00DE3078"/>
    <w:rsid w:val="00ED162E"/>
    <w:rsid w:val="00F36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F1D5DD-8C23-4F14-ABB2-19BA97DE4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B6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19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ker, James R. (HSC)</dc:creator>
  <cp:keywords/>
  <dc:description/>
  <cp:lastModifiedBy>Hocker, James R. (HSC)</cp:lastModifiedBy>
  <cp:revision>18</cp:revision>
  <dcterms:created xsi:type="dcterms:W3CDTF">2019-02-26T20:44:00Z</dcterms:created>
  <dcterms:modified xsi:type="dcterms:W3CDTF">2019-04-17T14:22:00Z</dcterms:modified>
</cp:coreProperties>
</file>